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FB1222A" w14:textId="77777777" w:rsidR="000E1BE9" w:rsidRPr="000E1BE9" w:rsidRDefault="000E1BE9" w:rsidP="000E1BE9">
      <w:pPr>
        <w:pStyle w:val="Heading1"/>
      </w:pPr>
      <w:r w:rsidRPr="000E1BE9">
        <w:rPr>
          <w:bCs/>
        </w:rPr>
        <w:t>Supplementary Table 1.</w:t>
      </w:r>
      <w:r w:rsidRPr="000E1BE9">
        <w:t xml:space="preserve"> Comparison of SIBO presence between degrees of steatosis among participants (NAFLD patients and control subjects).</w:t>
      </w:r>
    </w:p>
    <w:p w14:paraId="69785CED" w14:textId="77777777" w:rsidR="000E1BE9" w:rsidRPr="000E1BE9" w:rsidRDefault="000E1BE9" w:rsidP="000E1BE9">
      <w:pPr>
        <w:pStyle w:val="Heading1"/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8"/>
        <w:gridCol w:w="2208"/>
        <w:gridCol w:w="2208"/>
        <w:gridCol w:w="1642"/>
      </w:tblGrid>
      <w:tr w:rsidR="000E1BE9" w:rsidRPr="000E1BE9" w14:paraId="4516CDD0" w14:textId="77777777" w:rsidTr="000E1BE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1EEBA" w14:textId="77777777" w:rsidR="000E1BE9" w:rsidRPr="000E1BE9" w:rsidRDefault="000E1BE9" w:rsidP="000E1BE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02E5B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SIBO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F62A1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No SIB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780D9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-value</w:t>
            </w:r>
          </w:p>
        </w:tc>
      </w:tr>
      <w:tr w:rsidR="000E1BE9" w:rsidRPr="000E1BE9" w14:paraId="02159C4B" w14:textId="77777777" w:rsidTr="000E1BE9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27B42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G0 (Absent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F4C86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2 (6.9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77756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12 (27.2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A0319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0.1039</w:t>
            </w:r>
          </w:p>
        </w:tc>
      </w:tr>
      <w:tr w:rsidR="000E1BE9" w:rsidRPr="000E1BE9" w14:paraId="5CD4854E" w14:textId="77777777" w:rsidTr="000E1BE9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9A44B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G1 (Mil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089D1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8 (27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40D18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8 (18.8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26F010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0E1BE9" w:rsidRPr="000E1BE9" w14:paraId="4C1A3607" w14:textId="77777777" w:rsidTr="000E1BE9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AF16D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G2 (Moderat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CD89D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7 (24.1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EB5BC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13 (29.5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3EB7B3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0E1BE9" w:rsidRPr="000E1BE9" w14:paraId="713D4AD8" w14:textId="77777777" w:rsidTr="000E1BE9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788E1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G3 (Sever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AED83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12 (41.3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6A942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11 (2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82DAE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576D2A1E" w14:textId="77777777" w:rsidR="000E1BE9" w:rsidRPr="000E1BE9" w:rsidRDefault="000E1BE9" w:rsidP="000E1BE9">
      <w:pPr>
        <w:pStyle w:val="Heading1"/>
      </w:pPr>
    </w:p>
    <w:p w14:paraId="11F59F3C" w14:textId="77777777" w:rsidR="000E1BE9" w:rsidRPr="000E1BE9" w:rsidRDefault="000E1BE9" w:rsidP="000E1BE9">
      <w:pPr>
        <w:pStyle w:val="Heading1"/>
      </w:pPr>
      <w:r w:rsidRPr="000E1BE9">
        <w:t>Abbreviations: NAFLD, non-alcoholic fatty liver disease; SIBO, small intestinal bacterial overgrowth.</w:t>
      </w:r>
    </w:p>
    <w:p w14:paraId="16EA8E93" w14:textId="77777777" w:rsidR="000E1BE9" w:rsidRPr="000E1BE9" w:rsidRDefault="000E1BE9" w:rsidP="000E1BE9">
      <w:pPr>
        <w:pStyle w:val="Heading1"/>
      </w:pPr>
      <w:r w:rsidRPr="000E1BE9">
        <w:br/>
      </w:r>
    </w:p>
    <w:p w14:paraId="3F6C65B5" w14:textId="77777777" w:rsidR="000E1BE9" w:rsidRPr="000E1BE9" w:rsidRDefault="000E1BE9" w:rsidP="000E1BE9">
      <w:pPr>
        <w:pStyle w:val="Heading1"/>
      </w:pPr>
      <w:r w:rsidRPr="000E1BE9">
        <w:rPr>
          <w:bCs/>
        </w:rPr>
        <w:t xml:space="preserve">Supplementary Table 2. </w:t>
      </w:r>
      <w:r w:rsidRPr="000E1BE9">
        <w:t>Comparison of SIBO presence between presence/absence of fibrosis among NAFLD patients.</w:t>
      </w:r>
    </w:p>
    <w:p w14:paraId="3C86B575" w14:textId="77777777" w:rsidR="000E1BE9" w:rsidRPr="000E1BE9" w:rsidRDefault="000E1BE9" w:rsidP="000E1BE9">
      <w:pPr>
        <w:pStyle w:val="Heading1"/>
      </w:pP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75"/>
        <w:gridCol w:w="1950"/>
        <w:gridCol w:w="1950"/>
        <w:gridCol w:w="1451"/>
      </w:tblGrid>
      <w:tr w:rsidR="000E1BE9" w:rsidRPr="000E1BE9" w14:paraId="588E4907" w14:textId="77777777" w:rsidTr="000E1BE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C2824" w14:textId="77777777" w:rsidR="000E1BE9" w:rsidRPr="000E1BE9" w:rsidRDefault="000E1BE9" w:rsidP="000E1BE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CB05C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SIB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6BDF8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No SIB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2B95F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-value</w:t>
            </w:r>
          </w:p>
        </w:tc>
      </w:tr>
      <w:tr w:rsidR="000E1BE9" w:rsidRPr="000E1BE9" w14:paraId="2537B53A" w14:textId="77777777" w:rsidTr="000E1BE9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47160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NASH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E55EE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15 (55.5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34E13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8 (25.0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6F4BC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0.0026</w:t>
            </w:r>
          </w:p>
        </w:tc>
      </w:tr>
      <w:tr w:rsidR="000E1BE9" w:rsidRPr="000E1BE9" w14:paraId="14BED990" w14:textId="77777777" w:rsidTr="000E1BE9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303F3F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b/>
                <w:bCs/>
                <w:color w:val="000000"/>
                <w:sz w:val="22"/>
              </w:rPr>
              <w:t>NAFL and NASH-N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7312D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12 (44.4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6444B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  <w:r w:rsidRPr="000E1BE9">
              <w:rPr>
                <w:rFonts w:cs="Times New Roman"/>
                <w:color w:val="000000"/>
                <w:sz w:val="22"/>
              </w:rPr>
              <w:t>24 (75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16CCE2" w14:textId="77777777" w:rsidR="000E1BE9" w:rsidRPr="000E1BE9" w:rsidRDefault="000E1BE9" w:rsidP="000E1BE9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78AD2C85" w14:textId="77777777" w:rsidR="000E1BE9" w:rsidRPr="000E1BE9" w:rsidRDefault="000E1BE9" w:rsidP="000E1BE9">
      <w:pPr>
        <w:pStyle w:val="Heading1"/>
        <w:numPr>
          <w:ilvl w:val="0"/>
          <w:numId w:val="0"/>
        </w:numPr>
        <w:ind w:left="567"/>
      </w:pPr>
    </w:p>
    <w:p w14:paraId="58F1AED1" w14:textId="169B7ABB" w:rsidR="00DE23E8" w:rsidRPr="001549D3" w:rsidRDefault="000E1BE9" w:rsidP="00654E8F">
      <w:pPr>
        <w:pStyle w:val="Heading1"/>
      </w:pPr>
      <w:r w:rsidRPr="000E1BE9">
        <w:t>Abbreviations: BMI, body mass index; NAFL, non-alcoholic fatty liver; NASH, non-alcoholic steatohepatitis; NASH-NF, nonfibrotic NASH; NASH-F, fibrotic NASH; SIBO, small intestinal bacterial overgrowth.</w:t>
      </w:r>
    </w:p>
    <w:sectPr w:rsidR="00DE23E8" w:rsidRPr="001549D3" w:rsidSect="0006266B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9B41F" w14:textId="77777777" w:rsidR="0006266B" w:rsidRDefault="0006266B" w:rsidP="00117666">
      <w:pPr>
        <w:spacing w:after="0"/>
      </w:pPr>
      <w:r>
        <w:separator/>
      </w:r>
    </w:p>
  </w:endnote>
  <w:endnote w:type="continuationSeparator" w:id="0">
    <w:p w14:paraId="5D135694" w14:textId="77777777" w:rsidR="0006266B" w:rsidRDefault="000626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E1B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00A152CD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E1BE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3151A55C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60709" w14:textId="77777777" w:rsidR="0006266B" w:rsidRDefault="0006266B" w:rsidP="00117666">
      <w:pPr>
        <w:spacing w:after="0"/>
      </w:pPr>
      <w:r>
        <w:separator/>
      </w:r>
    </w:p>
  </w:footnote>
  <w:footnote w:type="continuationSeparator" w:id="0">
    <w:p w14:paraId="6400D96C" w14:textId="77777777" w:rsidR="0006266B" w:rsidRDefault="000626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53066921">
    <w:abstractNumId w:val="0"/>
  </w:num>
  <w:num w:numId="2" w16cid:durableId="440033254">
    <w:abstractNumId w:val="4"/>
  </w:num>
  <w:num w:numId="3" w16cid:durableId="232667664">
    <w:abstractNumId w:val="1"/>
  </w:num>
  <w:num w:numId="4" w16cid:durableId="743448937">
    <w:abstractNumId w:val="5"/>
  </w:num>
  <w:num w:numId="5" w16cid:durableId="12628349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0040406">
    <w:abstractNumId w:val="3"/>
  </w:num>
  <w:num w:numId="7" w16cid:durableId="675157198">
    <w:abstractNumId w:val="6"/>
  </w:num>
  <w:num w:numId="8" w16cid:durableId="2062288035">
    <w:abstractNumId w:val="6"/>
  </w:num>
  <w:num w:numId="9" w16cid:durableId="1348872431">
    <w:abstractNumId w:val="6"/>
  </w:num>
  <w:num w:numId="10" w16cid:durableId="44524123">
    <w:abstractNumId w:val="6"/>
  </w:num>
  <w:num w:numId="11" w16cid:durableId="598367425">
    <w:abstractNumId w:val="6"/>
  </w:num>
  <w:num w:numId="12" w16cid:durableId="925310425">
    <w:abstractNumId w:val="6"/>
  </w:num>
  <w:num w:numId="13" w16cid:durableId="264122759">
    <w:abstractNumId w:val="3"/>
  </w:num>
  <w:num w:numId="14" w16cid:durableId="558514719">
    <w:abstractNumId w:val="2"/>
  </w:num>
  <w:num w:numId="15" w16cid:durableId="434791969">
    <w:abstractNumId w:val="2"/>
  </w:num>
  <w:num w:numId="16" w16cid:durableId="1880313406">
    <w:abstractNumId w:val="2"/>
  </w:num>
  <w:num w:numId="17" w16cid:durableId="311107679">
    <w:abstractNumId w:val="2"/>
  </w:num>
  <w:num w:numId="18" w16cid:durableId="1887832914">
    <w:abstractNumId w:val="2"/>
  </w:num>
  <w:num w:numId="19" w16cid:durableId="20723427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6266B"/>
    <w:rsid w:val="00077D53"/>
    <w:rsid w:val="000C2856"/>
    <w:rsid w:val="000E1BE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06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614502-D99D-3542-9C2A-B9F4B110596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4-15T19:09:00Z</dcterms:created>
  <dcterms:modified xsi:type="dcterms:W3CDTF">2024-04-15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